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927" w:rsidRPr="000F7F71" w:rsidRDefault="00486927" w:rsidP="00486927">
      <w:pPr>
        <w:pStyle w:val="KeinLeerraum"/>
        <w:jc w:val="both"/>
        <w:rPr>
          <w:rFonts w:ascii="Arial" w:hAnsi="Arial" w:cs="Arial"/>
          <w:sz w:val="24"/>
          <w:lang w:val="en-US"/>
        </w:rPr>
      </w:pPr>
      <w:r w:rsidRPr="000F7F71">
        <w:rPr>
          <w:rFonts w:ascii="Arial" w:hAnsi="Arial" w:cs="Arial"/>
          <w:b/>
          <w:sz w:val="24"/>
          <w:lang w:val="en-US"/>
        </w:rPr>
        <w:t xml:space="preserve">Supplemental Data Table </w:t>
      </w:r>
      <w:r w:rsidR="00F27AF6">
        <w:rPr>
          <w:rFonts w:ascii="Arial" w:hAnsi="Arial" w:cs="Arial"/>
          <w:b/>
          <w:sz w:val="24"/>
          <w:lang w:val="en-US"/>
        </w:rPr>
        <w:t>S</w:t>
      </w:r>
      <w:r w:rsidRPr="000F7F71">
        <w:rPr>
          <w:rFonts w:ascii="Arial" w:hAnsi="Arial" w:cs="Arial"/>
          <w:b/>
          <w:sz w:val="24"/>
          <w:lang w:val="en-US"/>
        </w:rPr>
        <w:t>2</w:t>
      </w:r>
      <w:bookmarkStart w:id="0" w:name="_GoBack"/>
      <w:bookmarkEnd w:id="0"/>
      <w:r w:rsidRPr="000F7F71">
        <w:rPr>
          <w:rFonts w:ascii="Arial" w:hAnsi="Arial" w:cs="Arial"/>
          <w:sz w:val="24"/>
          <w:lang w:val="en-US"/>
        </w:rPr>
        <w:t xml:space="preserve"> </w:t>
      </w:r>
    </w:p>
    <w:p w:rsidR="00486927" w:rsidRPr="000F7F71" w:rsidRDefault="00486927" w:rsidP="00486927">
      <w:pPr>
        <w:pStyle w:val="KeinLeerraum"/>
        <w:jc w:val="both"/>
        <w:rPr>
          <w:rFonts w:ascii="Arial" w:hAnsi="Arial" w:cs="Arial"/>
          <w:lang w:val="en-US"/>
        </w:rPr>
      </w:pPr>
    </w:p>
    <w:tbl>
      <w:tblPr>
        <w:tblW w:w="1299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1"/>
        <w:gridCol w:w="4762"/>
        <w:gridCol w:w="567"/>
        <w:gridCol w:w="885"/>
        <w:gridCol w:w="1070"/>
        <w:gridCol w:w="1107"/>
        <w:gridCol w:w="641"/>
        <w:gridCol w:w="1029"/>
      </w:tblGrid>
      <w:tr w:rsidR="00486927" w:rsidRPr="000F7F71" w:rsidTr="000F7F71">
        <w:trPr>
          <w:trHeight w:val="255"/>
        </w:trPr>
        <w:tc>
          <w:tcPr>
            <w:tcW w:w="2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/</w:t>
            </w:r>
            <w:proofErr w:type="spellStart"/>
            <w:r w:rsidRPr="000F7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s-number</w:t>
            </w:r>
            <w:proofErr w:type="spellEnd"/>
          </w:p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 w:rsidRPr="000F7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fSeq</w:t>
            </w:r>
            <w:proofErr w:type="spellEnd"/>
            <w:r w:rsidRPr="000F7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F7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forward primer (5'…3')                                            reverse primer (5'…3'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</w:t>
            </w:r>
            <w:r w:rsidRPr="000F7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AN</w:t>
            </w:r>
          </w:p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[°C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7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duct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gCl</w:t>
            </w:r>
            <w:r w:rsidRPr="000F7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  <w:r w:rsidRPr="000F7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0F7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M</w:t>
            </w:r>
            <w:proofErr w:type="spellEnd"/>
            <w:r w:rsidRPr="000F7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7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nzyme</w:t>
            </w:r>
            <w:proofErr w:type="spellEnd"/>
            <w:r w:rsidRPr="000F7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/</w:t>
            </w:r>
            <w:proofErr w:type="spellStart"/>
            <w:r w:rsidRPr="000F7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action</w:t>
            </w:r>
            <w:proofErr w:type="spellEnd"/>
            <w:r w:rsidRPr="000F7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llel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7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ducts</w:t>
            </w:r>
            <w:proofErr w:type="spellEnd"/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</w:t>
            </w:r>
            <w:bookmarkStart w:id="1" w:name="OLE_LINK7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β</w:t>
            </w:r>
            <w:bookmarkEnd w:id="1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s1143627</w:t>
            </w:r>
          </w:p>
        </w:tc>
        <w:tc>
          <w:tcPr>
            <w:tcW w:w="476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TTCCACCAATACTCTTTTCCCCTT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73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107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7F7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lu</w:t>
            </w: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  <w:r w:rsidRPr="000F7F7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98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NM_000576.2:c.-118C&gt;T)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CAGAGCAGCCTGTTGTG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5.0 U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75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β rs1143633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TGTCATCAGACTTTGAC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50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7F7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ci</w:t>
            </w: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92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NM_000576.2:c.302-64G&gt;A)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CAGTTCATATGGACCAG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3.0 U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58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β rs1143634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TGTCATCAGACTTTGAC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50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highlight w:val="yellow"/>
                <w:lang w:eastAsia="de-DE"/>
              </w:rPr>
            </w:pPr>
            <w:proofErr w:type="spellStart"/>
            <w:r w:rsidRPr="000F7F7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Taq</w:t>
            </w: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36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NM_000576.2:c.315C&gt;T)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CAGTTCATATGGACCAG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2.0 U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14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LR4 rs4986790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TTAGCATACTTAGACTACTACCTCCAT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49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7F7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Nco</w:t>
            </w: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  <w:r w:rsidRPr="000F7F7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23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NM_003266.3:c.776A&gt;G)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TCAACTTCTGAAAAAGCATTCCCA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2.0 U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26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LR4 rs4986791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TTGCTGTTCTCAAAGTGATTTTGGGAGA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07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7F7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Hinf</w:t>
            </w: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378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NM_003266.3:c.1076C&gt;T)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CTGAAGACTGGAGAGTGAGTTAAATG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2.0 U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29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LE rs1805193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TTTGTGTTTTATCTCCCCA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88 </w:t>
            </w:r>
            <w:proofErr w:type="spellStart"/>
            <w:r w:rsidRPr="000F7F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0F7F71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MseI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37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NM_000450.2:c.-19G&gt;T)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CCAGACAAGCAAGG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1.0 U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51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CAM rs5498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TCCCAGCAGACTCCA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72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7F7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BstUI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69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NM_000201.2:c.1405A&gt;G)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AGGATACAACAGGC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2.0 U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03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NF rs361525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AGTGGCCCAGAAGACCCCCCTCGGAAC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78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7F7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sp</w:t>
            </w: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48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NM_000594.3:c.-418G&gt;A)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CTGCTGGCTGGGTGTGCCAACAACT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2.5 U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30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NF rs1800629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ATGGAGGCAATAGGTTTTGAGGGCCAT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348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7F7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Nco</w:t>
            </w: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322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NM_000594.3:c.-488G&gt;A)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CTGCTGGCTGGGTGTGCCAACAACT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1.0 U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26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NF rs1800630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AGGGGAAGCAAAGGAGAAGCTGAGAAC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29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7F7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Bsa</w:t>
            </w: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I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00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NM_000594.3:c.-1043C&gt;A)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CCCTCTACATGGCCCTGTCTTCGTTAC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2.5 U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29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0 rs1800872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CTGAAGAGGTGGAAA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50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7F7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Rsa</w:t>
            </w: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65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NM_000572.2:c.-627A&gt;C)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AACCTGGGATGAATA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2.0 U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85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 rs2069845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CAGGACCACACTTGG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84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7F7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sp</w:t>
            </w: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96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NM_000600.3:c.471+870G&gt;A)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GTTCTTCAGTGGCCTCT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1.5 U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88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 rs1800797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AAAGGAGTCACACACTCCA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535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7F7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Fok</w:t>
            </w: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64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NM_000600.3:c.-661A&gt;G)</w:t>
            </w:r>
          </w:p>
        </w:tc>
        <w:tc>
          <w:tcPr>
            <w:tcW w:w="4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GCTGATTGGAAACCTTATTAAGA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1.0 U)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71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6 rs1800795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AAAGGAGTCACACACTCCA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535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7F7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Lwe</w:t>
            </w: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74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486927" w:rsidRPr="000F7F71" w:rsidTr="000F7F71">
        <w:trPr>
          <w:trHeight w:val="255"/>
        </w:trPr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NM_000600.3:c.-237C&gt;G)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GCTGATTGGAAACCTTATTAAG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6927" w:rsidRPr="000F7F71" w:rsidRDefault="00486927" w:rsidP="00BB066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4.0 U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27" w:rsidRPr="000F7F71" w:rsidRDefault="00486927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61 </w:t>
            </w:r>
            <w:proofErr w:type="spellStart"/>
            <w:r w:rsidRPr="000F7F7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</w:tbl>
    <w:p w:rsidR="00F10503" w:rsidRPr="000F7F71" w:rsidRDefault="00F10503">
      <w:pPr>
        <w:rPr>
          <w:rFonts w:ascii="Arial" w:hAnsi="Arial" w:cs="Arial"/>
        </w:rPr>
      </w:pPr>
    </w:p>
    <w:sectPr w:rsidR="00F10503" w:rsidRPr="000F7F71" w:rsidSect="0048692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927"/>
    <w:rsid w:val="000F7F71"/>
    <w:rsid w:val="00486927"/>
    <w:rsid w:val="006C655A"/>
    <w:rsid w:val="00F10503"/>
    <w:rsid w:val="00F2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692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48692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692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4869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- und Diabeteszentrum NRW</Company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weinstock</dc:creator>
  <cp:lastModifiedBy>Vollmer, Tanja</cp:lastModifiedBy>
  <cp:revision>2</cp:revision>
  <dcterms:created xsi:type="dcterms:W3CDTF">2014-09-22T14:24:00Z</dcterms:created>
  <dcterms:modified xsi:type="dcterms:W3CDTF">2014-09-22T14:24:00Z</dcterms:modified>
</cp:coreProperties>
</file>